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kern w:val="0"/>
        </w:rPr>
        <w:t>Table s6.</w:t>
      </w:r>
      <w:r>
        <w:rPr>
          <w:rFonts w:cs="Times New Roman" w:ascii="Times New Roman" w:hAnsi="Times New Roman"/>
        </w:rPr>
        <w:t xml:space="preserve"> Baseline characteristics of the statin and non-statin group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84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32"/>
        <w:gridCol w:w="1659"/>
        <w:gridCol w:w="1701"/>
        <w:gridCol w:w="1148"/>
      </w:tblGrid>
      <w:tr>
        <w:trPr>
          <w:trHeight w:val="197" w:hRule="atLeast"/>
        </w:trPr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-</w:t>
            </w:r>
            <w:r>
              <w:rPr>
                <w:rFonts w:cs="Times New Roman" w:ascii="Times New Roman" w:hAnsi="Times New Roman"/>
              </w:rPr>
              <w:t>statin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3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6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 ± 13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 ± 14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ex (%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 ± 4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 ± 6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mmol/mo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 ± 19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 ± 8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± 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± 0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(mmol/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± 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± 0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I (μU/m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± 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 ± 3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Free fatty acid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μEq/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892.6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597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599.1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249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3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olesterol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.8 ± 3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.2 ± 33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7.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5.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0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 ± 14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7 ± 16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6.8 ± 3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5 ± 3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± 2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± 1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β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± 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± 0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ogenic Index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 ± 1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 ± 7.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36" w:hRule="atLeast"/>
        </w:trPr>
        <w:tc>
          <w:tcPr>
            <w:tcW w:w="2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e IR index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 ± 8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± 3.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8:00Z</dcterms:created>
  <dc:creator>宮 愛香</dc:creator>
  <dc:description/>
  <cp:keywords/>
  <dc:language>en-US</dc:language>
  <cp:lastModifiedBy>宮 愛香</cp:lastModifiedBy>
  <dcterms:modified xsi:type="dcterms:W3CDTF">2018-01-23T12:38:00Z</dcterms:modified>
  <cp:revision>1</cp:revision>
  <dc:subject/>
  <dc:title/>
</cp:coreProperties>
</file>